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93A82" w:rsidRPr="00C93A82" w:rsidTr="00091B8E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:rsidR="00327793" w:rsidRPr="00C93A82" w:rsidRDefault="00A2274A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C93A8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ditional</w:t>
            </w:r>
            <w:r w:rsidR="00327793" w:rsidRPr="00C93A8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ile 2.</w:t>
            </w:r>
            <w:r w:rsidR="00327793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93A82" w:rsidRPr="00C93A82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Summary of our bimaxillary orthognathic surgery protocol</w:t>
            </w:r>
          </w:p>
        </w:tc>
      </w:tr>
      <w:tr w:rsidR="00C93A82" w:rsidRPr="00C93A82" w:rsidTr="00091B8E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reoperative day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3A82" w:rsidRPr="00C93A82" w:rsidTr="00BA45BF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AE6070" w:rsidP="005B22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ur</w:t>
            </w:r>
            <w:r w:rsidR="00B3190A"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weeks before surgery (baseline)</w:t>
            </w:r>
            <w:r w:rsidR="005B2210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93A82" w:rsidRPr="00C93A82" w:rsidTr="00BA45B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BA45BF" w:rsidRPr="00C93A82" w:rsidRDefault="00BA45BF" w:rsidP="00FB1A46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lusion and exclusion criteri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lusion criteria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) adult (i.e., age ≥</w:t>
            </w:r>
            <w:r w:rsidR="00B3190A"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3190A" w:rsidRPr="00C93A82">
              <w:rPr>
                <w:rFonts w:ascii="Times New Roman" w:eastAsia="바탕체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  <w:r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years)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eastAsia="바탕체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) elective bimaxillary orthognathic </w:t>
            </w:r>
          </w:p>
          <w:p w:rsidR="00BA45BF" w:rsidRPr="00C93A82" w:rsidRDefault="00E42838" w:rsidP="00BA45BF">
            <w:pPr>
              <w:spacing w:line="360" w:lineRule="auto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BA45BF"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urgery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eastAsia="바탕체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93A8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) ASA physical status I or II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clusion criteria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hemodynamic unstable case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) ASA physical status III or IV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) history of iron drug related side </w:t>
            </w:r>
          </w:p>
          <w:p w:rsidR="00BA45BF" w:rsidRPr="00C93A82" w:rsidRDefault="00E42838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="00BA45BF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ects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i.e., allergy)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) medication history of anticoagulants</w:t>
            </w:r>
          </w:p>
          <w:p w:rsidR="001C7D7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) anemia 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.e., hemoglobin level &lt; 11 g/dL)</w:t>
            </w:r>
          </w:p>
          <w:p w:rsidR="00BA45BF" w:rsidRPr="00C93A82" w:rsidRDefault="00BA45BF" w:rsidP="00BA45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) refusal to participate in the study </w:t>
            </w:r>
          </w:p>
        </w:tc>
      </w:tr>
      <w:tr w:rsidR="00C93A82" w:rsidRPr="00C93A82" w:rsidTr="00BA45BF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27793" w:rsidRPr="00C93A82" w:rsidRDefault="00327793" w:rsidP="00FB1A46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ation using sealed, opaque envelopes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091B8E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091B8E" w:rsidP="00FB1A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venous iron grou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091B8E" w:rsidP="00FB1A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logous whole blood group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Treatm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 4 weeks before surgery</w:t>
            </w:r>
          </w:p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IV infusion of </w:t>
            </w:r>
          </w:p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ric carboxymaltose (500 mg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 4 weeks before surgery</w:t>
            </w:r>
          </w:p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1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llection of autologous whole blood (320 mL)</w:t>
            </w:r>
          </w:p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) 2 weeks before surgery </w:t>
            </w:r>
          </w:p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2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llection of autologous whole blood (320 mL)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327793" w:rsidRPr="00C93A82" w:rsidRDefault="0032779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   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7793" w:rsidRPr="00C93A82" w:rsidRDefault="0032779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 physical status</w:t>
            </w:r>
          </w:p>
          <w:p w:rsidR="00327793" w:rsidRPr="00C93A82" w:rsidRDefault="0032779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) laboratory variables </w:t>
            </w:r>
          </w:p>
          <w:p w:rsidR="00327793" w:rsidRPr="00C93A82" w:rsidRDefault="0032779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 visual analogue scale for discomfort/pain during each treatment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B3190A" w:rsidP="005B221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Operation</w:t>
            </w:r>
            <w:r w:rsidR="005B2210" w:rsidRPr="00C93A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da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3A82" w:rsidRPr="00C93A82" w:rsidTr="00FB1A46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B3190A" w:rsidP="005B22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mmediately before surgery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CC0E60" w:rsidRPr="00C93A82" w:rsidRDefault="00CC0E6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easurement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0E60" w:rsidRPr="00C93A82" w:rsidRDefault="00CC0E60" w:rsidP="00FB1A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laboratory variables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CC0E60" w:rsidRPr="00C93A82" w:rsidRDefault="00CC0E6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3190A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3190A"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g surgery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0E60" w:rsidRPr="00C93A82" w:rsidRDefault="00CC0E60" w:rsidP="00FB1A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Balanced anesthesia care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FB1A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uced hypotensi</w:t>
            </w:r>
            <w:r w:rsidR="00F114E9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esthesia</w:t>
            </w:r>
          </w:p>
          <w:p w:rsidR="005B2210" w:rsidRPr="00C93A82" w:rsidRDefault="005B2210" w:rsidP="00FB1A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327793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justment of </w:t>
            </w:r>
            <w:r w:rsidR="00091B8E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100 mmHg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eplacement of hemorrhag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B3190A" w:rsidP="00B3190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="005B2210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lloid product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units of autologous whole blood 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327793" w:rsidRPr="00C93A82" w:rsidRDefault="0032779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  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</w:t>
            </w:r>
            <w:r w:rsidRPr="00C93A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7793" w:rsidRPr="00C93A82" w:rsidRDefault="0032779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 hemodynamic variables</w:t>
            </w:r>
          </w:p>
          <w:p w:rsidR="00091B8E" w:rsidRPr="00C93A82" w:rsidRDefault="00CC0E6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91B8E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requirement of allogenic blood transfusion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ostoperative da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B3190A" w:rsidP="005B22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="005B2210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postoperative day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5B2210" w:rsidRPr="00C93A82" w:rsidRDefault="005B2210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327793" w:rsidRPr="00C93A82" w:rsidRDefault="00327793" w:rsidP="005B22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rimary outcome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1B4013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 hemoglobin level</w:t>
            </w:r>
          </w:p>
        </w:tc>
      </w:tr>
      <w:tr w:rsidR="00C93A82" w:rsidRPr="00C93A82" w:rsidTr="00FB1A4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091B8E" w:rsidP="005B22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econdary outcome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091B8E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 laboratory variables</w:t>
            </w:r>
            <w:r w:rsidR="00FB1A46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091B8E" w:rsidRPr="00C93A82" w:rsidRDefault="00091B8E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) Clavien-Dindo classification </w:t>
            </w:r>
          </w:p>
          <w:p w:rsidR="00091B8E" w:rsidRPr="00C93A82" w:rsidRDefault="00091B8E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.e., requirement of allogenic blood transfusion)</w:t>
            </w:r>
          </w:p>
        </w:tc>
      </w:tr>
      <w:tr w:rsidR="00C93A82" w:rsidRPr="00C93A82" w:rsidTr="003C2268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B3190A" w:rsidP="005B2210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O</w:t>
            </w:r>
            <w:r w:rsidR="00091B8E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postoperative day 2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1B8E" w:rsidRPr="00C93A82" w:rsidRDefault="00175864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91B8E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laboratory variables</w:t>
            </w:r>
            <w:r w:rsidR="00FB1A46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091B8E" w:rsidRPr="00C93A82" w:rsidRDefault="00175864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91B8E"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Clavien-Dindo classification</w:t>
            </w:r>
          </w:p>
          <w:p w:rsidR="00091B8E" w:rsidRPr="00C93A82" w:rsidRDefault="00091B8E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.e., requirement of allogenic blood transfusion)</w:t>
            </w:r>
          </w:p>
          <w:p w:rsidR="00175864" w:rsidRPr="00C93A82" w:rsidRDefault="00175864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 total period of hospital administration</w:t>
            </w:r>
          </w:p>
        </w:tc>
      </w:tr>
      <w:tr w:rsidR="00C93A82" w:rsidRPr="00C93A82" w:rsidTr="003C2268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3C2268" w:rsidRPr="00C93A82" w:rsidRDefault="003C2268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3A8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C93A8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breviation:</w:t>
            </w:r>
            <w:r w:rsidRPr="00C93A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A, American Society of Anesthesiologists</w:t>
            </w:r>
          </w:p>
        </w:tc>
      </w:tr>
      <w:tr w:rsidR="00091B8E" w:rsidRPr="00C93A82" w:rsidTr="003C2268">
        <w:tc>
          <w:tcPr>
            <w:tcW w:w="9350" w:type="dxa"/>
            <w:gridSpan w:val="3"/>
          </w:tcPr>
          <w:p w:rsidR="00091B8E" w:rsidRPr="00C93A82" w:rsidRDefault="00091B8E" w:rsidP="005B22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BA377A" w:rsidRPr="00C93A82" w:rsidRDefault="00BA377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BA377A" w:rsidRPr="00C93A82" w:rsidSect="005B2210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5BBF" w:rsidRDefault="00BF5BBF" w:rsidP="00BF5BBF">
      <w:pPr>
        <w:spacing w:after="0" w:line="240" w:lineRule="auto"/>
      </w:pPr>
      <w:r>
        <w:separator/>
      </w:r>
    </w:p>
  </w:endnote>
  <w:endnote w:type="continuationSeparator" w:id="0">
    <w:p w:rsidR="00BF5BBF" w:rsidRDefault="00BF5BBF" w:rsidP="00BF5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0176047"/>
      <w:docPartObj>
        <w:docPartGallery w:val="Page Numbers (Bottom of Page)"/>
        <w:docPartUnique/>
      </w:docPartObj>
    </w:sdtPr>
    <w:sdtEndPr/>
    <w:sdtContent>
      <w:p w:rsidR="00BF5BBF" w:rsidRDefault="00BF5BB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714" w:rsidRPr="008E7714">
          <w:rPr>
            <w:noProof/>
            <w:lang w:val="ko-KR"/>
          </w:rPr>
          <w:t>1</w:t>
        </w:r>
        <w:r>
          <w:fldChar w:fldCharType="end"/>
        </w:r>
      </w:p>
    </w:sdtContent>
  </w:sdt>
  <w:p w:rsidR="00BF5BBF" w:rsidRDefault="00BF5BB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5BBF" w:rsidRDefault="00BF5BBF" w:rsidP="00BF5BBF">
      <w:pPr>
        <w:spacing w:after="0" w:line="240" w:lineRule="auto"/>
      </w:pPr>
      <w:r>
        <w:separator/>
      </w:r>
    </w:p>
  </w:footnote>
  <w:footnote w:type="continuationSeparator" w:id="0">
    <w:p w:rsidR="00BF5BBF" w:rsidRDefault="00BF5BBF" w:rsidP="00BF5B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BF6"/>
    <w:rsid w:val="00000044"/>
    <w:rsid w:val="00002813"/>
    <w:rsid w:val="00016E31"/>
    <w:rsid w:val="00034E48"/>
    <w:rsid w:val="00041538"/>
    <w:rsid w:val="00091B8E"/>
    <w:rsid w:val="000A2C97"/>
    <w:rsid w:val="000A7C80"/>
    <w:rsid w:val="000B5599"/>
    <w:rsid w:val="000C3168"/>
    <w:rsid w:val="001068A1"/>
    <w:rsid w:val="0012277D"/>
    <w:rsid w:val="00126403"/>
    <w:rsid w:val="00137DBE"/>
    <w:rsid w:val="00145C67"/>
    <w:rsid w:val="00156323"/>
    <w:rsid w:val="00160ECB"/>
    <w:rsid w:val="00162987"/>
    <w:rsid w:val="00175864"/>
    <w:rsid w:val="00176D0F"/>
    <w:rsid w:val="00182DB3"/>
    <w:rsid w:val="001877C6"/>
    <w:rsid w:val="00191E53"/>
    <w:rsid w:val="00194042"/>
    <w:rsid w:val="001954F1"/>
    <w:rsid w:val="001B4013"/>
    <w:rsid w:val="001C25ED"/>
    <w:rsid w:val="001C7D7F"/>
    <w:rsid w:val="001E7193"/>
    <w:rsid w:val="001E7AA9"/>
    <w:rsid w:val="001F50C7"/>
    <w:rsid w:val="001F71AF"/>
    <w:rsid w:val="00202455"/>
    <w:rsid w:val="0020572E"/>
    <w:rsid w:val="00207F52"/>
    <w:rsid w:val="0021487F"/>
    <w:rsid w:val="0022030A"/>
    <w:rsid w:val="0022376B"/>
    <w:rsid w:val="00260A4D"/>
    <w:rsid w:val="00264602"/>
    <w:rsid w:val="002707E7"/>
    <w:rsid w:val="002A7826"/>
    <w:rsid w:val="002B09F2"/>
    <w:rsid w:val="002C4D47"/>
    <w:rsid w:val="002C6207"/>
    <w:rsid w:val="002D13B7"/>
    <w:rsid w:val="002E09F2"/>
    <w:rsid w:val="002F1124"/>
    <w:rsid w:val="002F6637"/>
    <w:rsid w:val="0030593E"/>
    <w:rsid w:val="003133EF"/>
    <w:rsid w:val="0031482A"/>
    <w:rsid w:val="00327793"/>
    <w:rsid w:val="00357672"/>
    <w:rsid w:val="00383C1B"/>
    <w:rsid w:val="003A1599"/>
    <w:rsid w:val="003A315A"/>
    <w:rsid w:val="003A6084"/>
    <w:rsid w:val="003B0FF7"/>
    <w:rsid w:val="003C2268"/>
    <w:rsid w:val="003E53F1"/>
    <w:rsid w:val="003E6569"/>
    <w:rsid w:val="003F4719"/>
    <w:rsid w:val="004314AD"/>
    <w:rsid w:val="00434165"/>
    <w:rsid w:val="00457983"/>
    <w:rsid w:val="00471A13"/>
    <w:rsid w:val="004A0829"/>
    <w:rsid w:val="004A123E"/>
    <w:rsid w:val="004A299C"/>
    <w:rsid w:val="004D23CE"/>
    <w:rsid w:val="004F43DE"/>
    <w:rsid w:val="004F5FD9"/>
    <w:rsid w:val="00512D2E"/>
    <w:rsid w:val="00534562"/>
    <w:rsid w:val="0054383F"/>
    <w:rsid w:val="005477E6"/>
    <w:rsid w:val="00547B01"/>
    <w:rsid w:val="005831D5"/>
    <w:rsid w:val="005A515D"/>
    <w:rsid w:val="005B2210"/>
    <w:rsid w:val="005F18B6"/>
    <w:rsid w:val="005F4784"/>
    <w:rsid w:val="00605F73"/>
    <w:rsid w:val="00632F91"/>
    <w:rsid w:val="0063595F"/>
    <w:rsid w:val="00636710"/>
    <w:rsid w:val="006646A5"/>
    <w:rsid w:val="00666D75"/>
    <w:rsid w:val="0067162B"/>
    <w:rsid w:val="00673CAF"/>
    <w:rsid w:val="00675BA1"/>
    <w:rsid w:val="006A77B5"/>
    <w:rsid w:val="006C3951"/>
    <w:rsid w:val="006D2980"/>
    <w:rsid w:val="006E3D1E"/>
    <w:rsid w:val="006F406C"/>
    <w:rsid w:val="006F4A29"/>
    <w:rsid w:val="00706A09"/>
    <w:rsid w:val="007739DB"/>
    <w:rsid w:val="00790FE9"/>
    <w:rsid w:val="00794690"/>
    <w:rsid w:val="007D02FD"/>
    <w:rsid w:val="007E4CFF"/>
    <w:rsid w:val="008301CB"/>
    <w:rsid w:val="00830BD8"/>
    <w:rsid w:val="0085261D"/>
    <w:rsid w:val="008673DE"/>
    <w:rsid w:val="00895209"/>
    <w:rsid w:val="008954BE"/>
    <w:rsid w:val="00897F19"/>
    <w:rsid w:val="008A17B8"/>
    <w:rsid w:val="008A35F7"/>
    <w:rsid w:val="008A45F3"/>
    <w:rsid w:val="008C1A92"/>
    <w:rsid w:val="008E7714"/>
    <w:rsid w:val="008F177D"/>
    <w:rsid w:val="00902A43"/>
    <w:rsid w:val="00903F39"/>
    <w:rsid w:val="00922EB4"/>
    <w:rsid w:val="009233BF"/>
    <w:rsid w:val="00933331"/>
    <w:rsid w:val="00935FCA"/>
    <w:rsid w:val="0097198C"/>
    <w:rsid w:val="00974035"/>
    <w:rsid w:val="0098769B"/>
    <w:rsid w:val="00995795"/>
    <w:rsid w:val="009A1D65"/>
    <w:rsid w:val="009C6496"/>
    <w:rsid w:val="009E065D"/>
    <w:rsid w:val="00A069B5"/>
    <w:rsid w:val="00A06ECE"/>
    <w:rsid w:val="00A13AF0"/>
    <w:rsid w:val="00A145F9"/>
    <w:rsid w:val="00A1649E"/>
    <w:rsid w:val="00A2274A"/>
    <w:rsid w:val="00A24FC5"/>
    <w:rsid w:val="00A279F4"/>
    <w:rsid w:val="00A30886"/>
    <w:rsid w:val="00A35D82"/>
    <w:rsid w:val="00A53310"/>
    <w:rsid w:val="00AA57D8"/>
    <w:rsid w:val="00AB48C6"/>
    <w:rsid w:val="00AD1BF6"/>
    <w:rsid w:val="00AE10B9"/>
    <w:rsid w:val="00AE5AEE"/>
    <w:rsid w:val="00AE6070"/>
    <w:rsid w:val="00AF1EEC"/>
    <w:rsid w:val="00AF7F69"/>
    <w:rsid w:val="00B1129C"/>
    <w:rsid w:val="00B2114F"/>
    <w:rsid w:val="00B2282A"/>
    <w:rsid w:val="00B26D18"/>
    <w:rsid w:val="00B3190A"/>
    <w:rsid w:val="00B72473"/>
    <w:rsid w:val="00B73D08"/>
    <w:rsid w:val="00BA377A"/>
    <w:rsid w:val="00BA45BF"/>
    <w:rsid w:val="00BB074A"/>
    <w:rsid w:val="00BC224A"/>
    <w:rsid w:val="00BD09EA"/>
    <w:rsid w:val="00BE015B"/>
    <w:rsid w:val="00BF2DDE"/>
    <w:rsid w:val="00BF5BBF"/>
    <w:rsid w:val="00C2056F"/>
    <w:rsid w:val="00C55D77"/>
    <w:rsid w:val="00C77D34"/>
    <w:rsid w:val="00C92E8B"/>
    <w:rsid w:val="00C93A82"/>
    <w:rsid w:val="00CB512B"/>
    <w:rsid w:val="00CB7E72"/>
    <w:rsid w:val="00CC0E60"/>
    <w:rsid w:val="00CC5A00"/>
    <w:rsid w:val="00CC70EC"/>
    <w:rsid w:val="00CE31F6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D6FBB"/>
    <w:rsid w:val="00DF03E7"/>
    <w:rsid w:val="00DF5AD2"/>
    <w:rsid w:val="00E005C1"/>
    <w:rsid w:val="00E126DE"/>
    <w:rsid w:val="00E42838"/>
    <w:rsid w:val="00E4664C"/>
    <w:rsid w:val="00E81348"/>
    <w:rsid w:val="00E951CA"/>
    <w:rsid w:val="00EA3FD5"/>
    <w:rsid w:val="00EB1ADB"/>
    <w:rsid w:val="00ED08C2"/>
    <w:rsid w:val="00EE103B"/>
    <w:rsid w:val="00EE1543"/>
    <w:rsid w:val="00EE455C"/>
    <w:rsid w:val="00EF6147"/>
    <w:rsid w:val="00F114E9"/>
    <w:rsid w:val="00F414EA"/>
    <w:rsid w:val="00F525D9"/>
    <w:rsid w:val="00F561A3"/>
    <w:rsid w:val="00F60E25"/>
    <w:rsid w:val="00F7089F"/>
    <w:rsid w:val="00F76F0D"/>
    <w:rsid w:val="00FA608C"/>
    <w:rsid w:val="00FB1A46"/>
    <w:rsid w:val="00FC03F5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1CEC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B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5BBF"/>
  </w:style>
  <w:style w:type="paragraph" w:styleId="a4">
    <w:name w:val="footer"/>
    <w:basedOn w:val="a"/>
    <w:link w:val="Char0"/>
    <w:uiPriority w:val="99"/>
    <w:unhideWhenUsed/>
    <w:rsid w:val="00BF5B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5BBF"/>
  </w:style>
  <w:style w:type="table" w:styleId="a5">
    <w:name w:val="Table Grid"/>
    <w:basedOn w:val="a1"/>
    <w:uiPriority w:val="39"/>
    <w:rsid w:val="005B2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B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5BBF"/>
  </w:style>
  <w:style w:type="paragraph" w:styleId="a4">
    <w:name w:val="footer"/>
    <w:basedOn w:val="a"/>
    <w:link w:val="Char0"/>
    <w:uiPriority w:val="99"/>
    <w:unhideWhenUsed/>
    <w:rsid w:val="00BF5B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5BBF"/>
  </w:style>
  <w:style w:type="table" w:styleId="a5">
    <w:name w:val="Table Grid"/>
    <w:basedOn w:val="a1"/>
    <w:uiPriority w:val="39"/>
    <w:rsid w:val="005B2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admin</cp:lastModifiedBy>
  <cp:revision>65</cp:revision>
  <dcterms:created xsi:type="dcterms:W3CDTF">2020-05-21T03:18:00Z</dcterms:created>
  <dcterms:modified xsi:type="dcterms:W3CDTF">2020-06-05T02:52:00Z</dcterms:modified>
</cp:coreProperties>
</file>